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3D556" w14:textId="77777777" w:rsidR="00D26EA9" w:rsidRPr="00C660D6" w:rsidRDefault="0034597C">
      <w:pPr>
        <w:suppressLineNumbers/>
        <w:rPr>
          <w:rFonts w:ascii="Calibri" w:hAnsi="Calibri"/>
        </w:rPr>
      </w:pPr>
      <w:r w:rsidRPr="00D41F32">
        <w:rPr>
          <w:rFonts w:ascii="Calibri" w:hAnsi="Calibri" w:cs="Calibri"/>
          <w:b/>
          <w:bCs/>
          <w:sz w:val="22"/>
          <w:szCs w:val="22"/>
        </w:rPr>
        <w:t xml:space="preserve">S3 </w:t>
      </w:r>
      <w:r w:rsidRPr="00C660D6">
        <w:rPr>
          <w:rFonts w:ascii="Calibri" w:hAnsi="Calibri"/>
          <w:b/>
          <w:bCs/>
          <w:sz w:val="22"/>
          <w:szCs w:val="22"/>
        </w:rPr>
        <w:t>Table: Candidate SNP Associations</w:t>
      </w:r>
    </w:p>
    <w:p w14:paraId="6E2BF9E3" w14:textId="77777777" w:rsidR="00D26EA9" w:rsidRPr="00C660D6" w:rsidRDefault="00D26EA9">
      <w:pPr>
        <w:suppressLineNumbers/>
        <w:rPr>
          <w:rFonts w:ascii="Calibri" w:hAnsi="Calibri"/>
          <w:sz w:val="22"/>
          <w:szCs w:val="22"/>
        </w:rPr>
      </w:pPr>
    </w:p>
    <w:tbl>
      <w:tblPr>
        <w:tblW w:w="10155" w:type="dxa"/>
        <w:tblInd w:w="-52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28" w:type="dxa"/>
          <w:left w:w="-2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192"/>
        <w:gridCol w:w="1032"/>
        <w:gridCol w:w="1271"/>
        <w:gridCol w:w="855"/>
        <w:gridCol w:w="1258"/>
        <w:gridCol w:w="629"/>
        <w:gridCol w:w="716"/>
        <w:gridCol w:w="628"/>
        <w:gridCol w:w="655"/>
        <w:gridCol w:w="755"/>
        <w:gridCol w:w="1164"/>
      </w:tblGrid>
      <w:tr w:rsidR="00D26EA9" w:rsidRPr="00C660D6" w14:paraId="30D04EEE" w14:textId="77777777">
        <w:trPr>
          <w:trHeight w:val="450"/>
        </w:trPr>
        <w:tc>
          <w:tcPr>
            <w:tcW w:w="11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281E7BC4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b/>
                <w:bCs/>
                <w:sz w:val="16"/>
                <w:szCs w:val="16"/>
              </w:rPr>
              <w:t>SNP ID</w:t>
            </w:r>
          </w:p>
        </w:tc>
        <w:tc>
          <w:tcPr>
            <w:tcW w:w="10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347EE33F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2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02E0C7F3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04636383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b/>
                <w:bCs/>
                <w:sz w:val="16"/>
                <w:szCs w:val="16"/>
              </w:rPr>
              <w:t>Min. P</w:t>
            </w:r>
          </w:p>
        </w:tc>
        <w:tc>
          <w:tcPr>
            <w:tcW w:w="1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73ED4ED6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71F66C0E" w14:textId="77777777" w:rsidR="00D26EA9" w:rsidRPr="00C660D6" w:rsidRDefault="0034597C">
            <w:pPr>
              <w:pStyle w:val="TableContents"/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b/>
                <w:bCs/>
                <w:sz w:val="16"/>
                <w:szCs w:val="16"/>
              </w:rPr>
              <w:t>Case MAFs</w:t>
            </w:r>
          </w:p>
        </w:tc>
        <w:tc>
          <w:tcPr>
            <w:tcW w:w="7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159C3D9D" w14:textId="77777777" w:rsidR="00D26EA9" w:rsidRPr="00C660D6" w:rsidRDefault="0034597C">
            <w:pPr>
              <w:pStyle w:val="TableContents"/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b/>
                <w:bCs/>
                <w:sz w:val="16"/>
                <w:szCs w:val="16"/>
              </w:rPr>
              <w:t>Control MAFs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25F47280" w14:textId="77777777" w:rsidR="00D26EA9" w:rsidRPr="00C660D6" w:rsidRDefault="0034597C">
            <w:pPr>
              <w:pStyle w:val="TableContents"/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b/>
                <w:bCs/>
                <w:sz w:val="16"/>
                <w:szCs w:val="16"/>
              </w:rPr>
              <w:t>Trios MAFs</w:t>
            </w:r>
          </w:p>
        </w:tc>
        <w:tc>
          <w:tcPr>
            <w:tcW w:w="6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2DD95066" w14:textId="77777777" w:rsidR="00D26EA9" w:rsidRPr="00C660D6" w:rsidRDefault="0034597C">
            <w:pPr>
              <w:pStyle w:val="TableContents"/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b/>
                <w:bCs/>
                <w:sz w:val="16"/>
                <w:szCs w:val="16"/>
              </w:rPr>
              <w:t>Kenya</w:t>
            </w:r>
          </w:p>
          <w:p w14:paraId="04EE1FDE" w14:textId="77777777" w:rsidR="00D26EA9" w:rsidRPr="00C660D6" w:rsidRDefault="0034597C">
            <w:pPr>
              <w:pStyle w:val="TableContents"/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b/>
                <w:bCs/>
                <w:sz w:val="16"/>
                <w:szCs w:val="16"/>
              </w:rPr>
              <w:t>MAFs</w:t>
            </w:r>
          </w:p>
        </w:tc>
        <w:tc>
          <w:tcPr>
            <w:tcW w:w="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3E492DB6" w14:textId="77777777" w:rsidR="00D26EA9" w:rsidRPr="00C660D6" w:rsidRDefault="0034597C">
            <w:pPr>
              <w:pStyle w:val="TableContents"/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b/>
                <w:bCs/>
                <w:sz w:val="16"/>
                <w:szCs w:val="16"/>
              </w:rPr>
              <w:t>Nigeria</w:t>
            </w:r>
          </w:p>
          <w:p w14:paraId="186B8373" w14:textId="77777777" w:rsidR="00D26EA9" w:rsidRPr="00C660D6" w:rsidRDefault="0034597C">
            <w:pPr>
              <w:pStyle w:val="TableContents"/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b/>
                <w:bCs/>
                <w:sz w:val="16"/>
                <w:szCs w:val="16"/>
              </w:rPr>
              <w:t>MAFs</w:t>
            </w:r>
          </w:p>
        </w:tc>
        <w:tc>
          <w:tcPr>
            <w:tcW w:w="11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CCCCCC"/>
            <w:tcMar>
              <w:left w:w="-2" w:type="dxa"/>
            </w:tcMar>
            <w:vAlign w:val="center"/>
          </w:tcPr>
          <w:p w14:paraId="6F9E8E91" w14:textId="77777777" w:rsidR="00D26EA9" w:rsidRPr="00C660D6" w:rsidRDefault="0034597C">
            <w:pPr>
              <w:pStyle w:val="TableContents"/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b/>
                <w:bCs/>
                <w:sz w:val="16"/>
                <w:szCs w:val="16"/>
              </w:rPr>
              <w:t>Global MAFs</w:t>
            </w:r>
          </w:p>
        </w:tc>
      </w:tr>
      <w:tr w:rsidR="00D26EA9" w:rsidRPr="00C660D6" w14:paraId="54F9CA44" w14:textId="77777777">
        <w:trPr>
          <w:trHeight w:val="256"/>
        </w:trPr>
        <w:tc>
          <w:tcPr>
            <w:tcW w:w="11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270DCD9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rs334</w:t>
            </w:r>
          </w:p>
        </w:tc>
        <w:tc>
          <w:tcPr>
            <w:tcW w:w="10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ED5493E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HBB</w:t>
            </w:r>
          </w:p>
        </w:tc>
        <w:tc>
          <w:tcPr>
            <w:tcW w:w="12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767DC9D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11:5248232</w:t>
            </w:r>
          </w:p>
        </w:tc>
        <w:tc>
          <w:tcPr>
            <w:tcW w:w="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6874E13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2.61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13 *</w:t>
            </w:r>
          </w:p>
        </w:tc>
        <w:tc>
          <w:tcPr>
            <w:tcW w:w="1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FCAFCFA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Heterozygous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957E700" w14:textId="3DC9857C" w:rsidR="00D26EA9" w:rsidRPr="00C660D6" w:rsidRDefault="0034597C">
            <w:pPr>
              <w:pStyle w:val="TableContents"/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20</w:t>
            </w:r>
          </w:p>
        </w:tc>
        <w:tc>
          <w:tcPr>
            <w:tcW w:w="7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C45BF37" w14:textId="77777777" w:rsidR="00D26EA9" w:rsidRPr="00C660D6" w:rsidRDefault="0034597C">
            <w:pPr>
              <w:pStyle w:val="TableContents"/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80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AC5A77B" w14:textId="77777777" w:rsidR="00D26EA9" w:rsidRPr="00C660D6" w:rsidRDefault="0034597C">
            <w:pPr>
              <w:pStyle w:val="TableContents"/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26</w:t>
            </w:r>
          </w:p>
        </w:tc>
        <w:tc>
          <w:tcPr>
            <w:tcW w:w="6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BB6CEF6" w14:textId="77777777" w:rsidR="00D26EA9" w:rsidRPr="00C660D6" w:rsidRDefault="0034597C">
            <w:pPr>
              <w:pStyle w:val="TableContents"/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01</w:t>
            </w:r>
          </w:p>
        </w:tc>
        <w:tc>
          <w:tcPr>
            <w:tcW w:w="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F2E6C77" w14:textId="77777777" w:rsidR="00D26EA9" w:rsidRPr="00C660D6" w:rsidRDefault="0034597C">
            <w:pPr>
              <w:pStyle w:val="TableContents"/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39</w:t>
            </w:r>
          </w:p>
        </w:tc>
        <w:tc>
          <w:tcPr>
            <w:tcW w:w="11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303D471" w14:textId="77777777" w:rsidR="00D26EA9" w:rsidRPr="00C660D6" w:rsidRDefault="0034597C">
            <w:pPr>
              <w:pStyle w:val="TableContents"/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27</w:t>
            </w:r>
          </w:p>
        </w:tc>
      </w:tr>
      <w:tr w:rsidR="00D26EA9" w:rsidRPr="00C660D6" w14:paraId="046EB208" w14:textId="77777777">
        <w:trPr>
          <w:trHeight w:val="256"/>
        </w:trPr>
        <w:tc>
          <w:tcPr>
            <w:tcW w:w="11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DD17D08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rs4951074 rs10900585 rs55868763 rs1541255</w:t>
            </w:r>
          </w:p>
        </w:tc>
        <w:tc>
          <w:tcPr>
            <w:tcW w:w="10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8B645B8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ATP2B4</w:t>
            </w:r>
          </w:p>
        </w:tc>
        <w:tc>
          <w:tcPr>
            <w:tcW w:w="12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39D64F5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1:203660781</w:t>
            </w:r>
          </w:p>
          <w:p w14:paraId="0836DEED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1:203654024</w:t>
            </w:r>
          </w:p>
          <w:p w14:paraId="3C12EE5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1:203652140</w:t>
            </w:r>
          </w:p>
          <w:p w14:paraId="3D4F051B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1:203652141</w:t>
            </w:r>
          </w:p>
        </w:tc>
        <w:tc>
          <w:tcPr>
            <w:tcW w:w="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B83B3CE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5.19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1</w:t>
            </w:r>
          </w:p>
          <w:p w14:paraId="269594E5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2.07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1</w:t>
            </w:r>
          </w:p>
          <w:p w14:paraId="537DCB5D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4.20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1</w:t>
            </w:r>
          </w:p>
          <w:p w14:paraId="1BEF9524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4.20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1393E33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Dominant</w:t>
            </w:r>
          </w:p>
          <w:p w14:paraId="1C14063E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Additive</w:t>
            </w:r>
          </w:p>
          <w:p w14:paraId="47403896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Dominant</w:t>
            </w:r>
          </w:p>
          <w:p w14:paraId="05C7B7F3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Dominant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9E89681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23</w:t>
            </w:r>
          </w:p>
          <w:p w14:paraId="4AE2B9AA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38</w:t>
            </w:r>
          </w:p>
          <w:p w14:paraId="76F990B0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30</w:t>
            </w:r>
          </w:p>
          <w:p w14:paraId="5F309949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30</w:t>
            </w:r>
          </w:p>
        </w:tc>
        <w:tc>
          <w:tcPr>
            <w:tcW w:w="7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756E58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40</w:t>
            </w:r>
          </w:p>
          <w:p w14:paraId="4217043B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75</w:t>
            </w:r>
          </w:p>
          <w:p w14:paraId="080A123F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54</w:t>
            </w:r>
          </w:p>
          <w:p w14:paraId="056AA0F4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54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AD6E9B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85</w:t>
            </w:r>
          </w:p>
          <w:p w14:paraId="26791277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27</w:t>
            </w:r>
          </w:p>
          <w:p w14:paraId="0DC63720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98</w:t>
            </w:r>
          </w:p>
          <w:p w14:paraId="083D7C94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97</w:t>
            </w:r>
          </w:p>
        </w:tc>
        <w:tc>
          <w:tcPr>
            <w:tcW w:w="6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9E0E4DA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74</w:t>
            </w:r>
          </w:p>
          <w:p w14:paraId="03B843AF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414</w:t>
            </w:r>
          </w:p>
          <w:p w14:paraId="4F0944C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94</w:t>
            </w:r>
          </w:p>
          <w:p w14:paraId="31A1371A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94</w:t>
            </w:r>
          </w:p>
        </w:tc>
        <w:tc>
          <w:tcPr>
            <w:tcW w:w="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0CBB6FE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421</w:t>
            </w:r>
          </w:p>
          <w:p w14:paraId="7237D9E1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481</w:t>
            </w:r>
          </w:p>
          <w:p w14:paraId="63AE8200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417</w:t>
            </w:r>
          </w:p>
          <w:p w14:paraId="38BE1E2E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417</w:t>
            </w:r>
          </w:p>
        </w:tc>
        <w:tc>
          <w:tcPr>
            <w:tcW w:w="11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0989EED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52</w:t>
            </w:r>
          </w:p>
          <w:p w14:paraId="2A15F098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72</w:t>
            </w:r>
          </w:p>
          <w:p w14:paraId="26BBD2D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50</w:t>
            </w:r>
          </w:p>
          <w:p w14:paraId="0E94FB05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50</w:t>
            </w:r>
          </w:p>
        </w:tc>
      </w:tr>
      <w:tr w:rsidR="00D26EA9" w:rsidRPr="00C660D6" w14:paraId="633EAB08" w14:textId="77777777">
        <w:trPr>
          <w:trHeight w:val="256"/>
        </w:trPr>
        <w:tc>
          <w:tcPr>
            <w:tcW w:w="11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5B08DC3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rs149914432</w:t>
            </w:r>
          </w:p>
          <w:p w14:paraId="013B35CE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rs186790584</w:t>
            </w:r>
          </w:p>
          <w:p w14:paraId="578BC9A5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rs186873296</w:t>
            </w:r>
          </w:p>
        </w:tc>
        <w:tc>
          <w:tcPr>
            <w:tcW w:w="10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8C3A66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FREM3</w:t>
            </w:r>
          </w:p>
        </w:tc>
        <w:tc>
          <w:tcPr>
            <w:tcW w:w="12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4D43640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4:144666678</w:t>
            </w:r>
          </w:p>
          <w:p w14:paraId="0C323E39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4:144680140</w:t>
            </w:r>
          </w:p>
          <w:p w14:paraId="7E89C5AE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4:144702474</w:t>
            </w:r>
          </w:p>
        </w:tc>
        <w:tc>
          <w:tcPr>
            <w:tcW w:w="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6718E2A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1.73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2</w:t>
            </w:r>
          </w:p>
          <w:p w14:paraId="4D678EBD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1.74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2</w:t>
            </w:r>
          </w:p>
          <w:p w14:paraId="18DBCC51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2.28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33A093B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Recessive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480F30D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32</w:t>
            </w:r>
          </w:p>
          <w:p w14:paraId="01F912AB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31</w:t>
            </w:r>
          </w:p>
          <w:p w14:paraId="4B4DCE89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30</w:t>
            </w:r>
          </w:p>
        </w:tc>
        <w:tc>
          <w:tcPr>
            <w:tcW w:w="7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2F94241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58</w:t>
            </w:r>
          </w:p>
          <w:p w14:paraId="2F6F71F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54</w:t>
            </w:r>
          </w:p>
          <w:p w14:paraId="61749721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53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0D6C1E0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24</w:t>
            </w:r>
          </w:p>
          <w:p w14:paraId="59D89600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24</w:t>
            </w:r>
          </w:p>
          <w:p w14:paraId="64FF5FDB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24</w:t>
            </w:r>
          </w:p>
        </w:tc>
        <w:tc>
          <w:tcPr>
            <w:tcW w:w="6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40D36F1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15</w:t>
            </w:r>
          </w:p>
          <w:p w14:paraId="7A0181FB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05</w:t>
            </w:r>
          </w:p>
          <w:p w14:paraId="26E4707F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05</w:t>
            </w:r>
          </w:p>
        </w:tc>
        <w:tc>
          <w:tcPr>
            <w:tcW w:w="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4BC8AC9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05</w:t>
            </w:r>
          </w:p>
          <w:p w14:paraId="702501E8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05</w:t>
            </w:r>
          </w:p>
          <w:p w14:paraId="56C706A8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05</w:t>
            </w:r>
          </w:p>
        </w:tc>
        <w:tc>
          <w:tcPr>
            <w:tcW w:w="11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C575218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02</w:t>
            </w:r>
          </w:p>
          <w:p w14:paraId="2CF52E3F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01</w:t>
            </w:r>
          </w:p>
          <w:p w14:paraId="54FC0452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01</w:t>
            </w:r>
          </w:p>
        </w:tc>
      </w:tr>
      <w:tr w:rsidR="00D26EA9" w:rsidRPr="00C660D6" w14:paraId="7F159727" w14:textId="77777777">
        <w:trPr>
          <w:trHeight w:val="256"/>
        </w:trPr>
        <w:tc>
          <w:tcPr>
            <w:tcW w:w="11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6344BA9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rs4266246</w:t>
            </w:r>
          </w:p>
          <w:p w14:paraId="4F4798F7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rs28459062</w:t>
            </w:r>
          </w:p>
        </w:tc>
        <w:tc>
          <w:tcPr>
            <w:tcW w:w="10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8C41E44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USP38</w:t>
            </w:r>
          </w:p>
        </w:tc>
        <w:tc>
          <w:tcPr>
            <w:tcW w:w="12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C9C4B5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4:143971242</w:t>
            </w:r>
          </w:p>
          <w:p w14:paraId="658C41D2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4:144039139</w:t>
            </w:r>
          </w:p>
        </w:tc>
        <w:tc>
          <w:tcPr>
            <w:tcW w:w="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0C60EF9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2.21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4</w:t>
            </w:r>
            <w:r w:rsidRPr="00C660D6">
              <w:rPr>
                <w:rFonts w:ascii="Calibri" w:hAnsi="Calibri"/>
                <w:sz w:val="16"/>
                <w:szCs w:val="16"/>
              </w:rPr>
              <w:t>;</w:t>
            </w:r>
          </w:p>
          <w:p w14:paraId="59393FB2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4.66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44D7652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Additive</w:t>
            </w:r>
          </w:p>
          <w:p w14:paraId="2AC0D56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Recessive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2C85B76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16</w:t>
            </w:r>
          </w:p>
          <w:p w14:paraId="1B69A5C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50</w:t>
            </w:r>
          </w:p>
        </w:tc>
        <w:tc>
          <w:tcPr>
            <w:tcW w:w="7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F0A341D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29</w:t>
            </w:r>
          </w:p>
          <w:p w14:paraId="057E0E70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84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FFC8041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85</w:t>
            </w:r>
          </w:p>
          <w:p w14:paraId="24D125D7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26</w:t>
            </w:r>
          </w:p>
        </w:tc>
        <w:tc>
          <w:tcPr>
            <w:tcW w:w="6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6A575F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58</w:t>
            </w:r>
          </w:p>
          <w:p w14:paraId="14AC05F6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07</w:t>
            </w:r>
          </w:p>
        </w:tc>
        <w:tc>
          <w:tcPr>
            <w:tcW w:w="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66D77C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04</w:t>
            </w:r>
          </w:p>
          <w:p w14:paraId="5099A73F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13</w:t>
            </w:r>
          </w:p>
        </w:tc>
        <w:tc>
          <w:tcPr>
            <w:tcW w:w="11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1B2096F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438</w:t>
            </w:r>
          </w:p>
          <w:p w14:paraId="1620B03B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92</w:t>
            </w:r>
          </w:p>
        </w:tc>
      </w:tr>
      <w:tr w:rsidR="00D26EA9" w:rsidRPr="00C660D6" w14:paraId="5EA535B6" w14:textId="77777777">
        <w:trPr>
          <w:trHeight w:val="256"/>
        </w:trPr>
        <w:tc>
          <w:tcPr>
            <w:tcW w:w="11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A54BD8F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Deletion</w:t>
            </w:r>
          </w:p>
        </w:tc>
        <w:tc>
          <w:tcPr>
            <w:tcW w:w="10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FF903A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GYPE,</w:t>
            </w:r>
            <w:r w:rsidR="00F06A63" w:rsidRPr="00C660D6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B,</w:t>
            </w:r>
            <w:r w:rsidR="00F06A63" w:rsidRPr="00C660D6">
              <w:rPr>
                <w:rFonts w:ascii="Calibri" w:hAnsi="Calibri"/>
                <w:i/>
                <w:iCs/>
                <w:sz w:val="16"/>
                <w:szCs w:val="16"/>
              </w:rPr>
              <w:t xml:space="preserve"> </w:t>
            </w: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12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F0EA68A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4:144801719-145041744</w:t>
            </w:r>
          </w:p>
        </w:tc>
        <w:tc>
          <w:tcPr>
            <w:tcW w:w="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017D9CB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3.01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E0B1C89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Additive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B527ACD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01</w:t>
            </w:r>
          </w:p>
        </w:tc>
        <w:tc>
          <w:tcPr>
            <w:tcW w:w="7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63DEBCF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00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08C15CE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04</w:t>
            </w:r>
          </w:p>
        </w:tc>
        <w:tc>
          <w:tcPr>
            <w:tcW w:w="6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92D3CC0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7808571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88C04E8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D26EA9" w:rsidRPr="00C660D6" w14:paraId="70B5E10B" w14:textId="77777777">
        <w:trPr>
          <w:trHeight w:val="256"/>
        </w:trPr>
        <w:tc>
          <w:tcPr>
            <w:tcW w:w="11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30A6382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rs1264362</w:t>
            </w:r>
          </w:p>
          <w:p w14:paraId="40982447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rs2523589</w:t>
            </w:r>
          </w:p>
          <w:p w14:paraId="27B49E86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HLA_B_07</w:t>
            </w:r>
          </w:p>
        </w:tc>
        <w:tc>
          <w:tcPr>
            <w:tcW w:w="10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7324648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HLA</w:t>
            </w:r>
          </w:p>
        </w:tc>
        <w:tc>
          <w:tcPr>
            <w:tcW w:w="12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EBF1C90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6:30776590</w:t>
            </w:r>
          </w:p>
          <w:p w14:paraId="44B78313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6:31327334</w:t>
            </w:r>
          </w:p>
          <w:p w14:paraId="4F2C43A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6:31431272</w:t>
            </w:r>
          </w:p>
        </w:tc>
        <w:tc>
          <w:tcPr>
            <w:tcW w:w="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02CFA2B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1.90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3</w:t>
            </w:r>
          </w:p>
          <w:p w14:paraId="088637EA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9.33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5</w:t>
            </w:r>
          </w:p>
          <w:p w14:paraId="201BBBE4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6.49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303CFED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Additive</w:t>
            </w:r>
          </w:p>
          <w:p w14:paraId="244C967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Dominant</w:t>
            </w:r>
          </w:p>
          <w:p w14:paraId="2935CF4A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Dominant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05E2539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00</w:t>
            </w:r>
          </w:p>
          <w:p w14:paraId="06C6BF4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94</w:t>
            </w:r>
          </w:p>
          <w:p w14:paraId="11A573F2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94</w:t>
            </w:r>
          </w:p>
        </w:tc>
        <w:tc>
          <w:tcPr>
            <w:tcW w:w="7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35DBA46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46</w:t>
            </w:r>
          </w:p>
          <w:p w14:paraId="0DBFBB1E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483</w:t>
            </w:r>
          </w:p>
          <w:p w14:paraId="0F7A1D68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484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AC6D866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-</w:t>
            </w:r>
          </w:p>
          <w:p w14:paraId="1968B50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-</w:t>
            </w:r>
          </w:p>
          <w:p w14:paraId="60F647BA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6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32A9784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31</w:t>
            </w:r>
          </w:p>
          <w:p w14:paraId="740380D6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88</w:t>
            </w:r>
          </w:p>
          <w:p w14:paraId="4572826F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502BD5B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032</w:t>
            </w:r>
          </w:p>
          <w:p w14:paraId="65272E83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01</w:t>
            </w:r>
          </w:p>
          <w:p w14:paraId="2B304B5B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6C7ADE2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53</w:t>
            </w:r>
          </w:p>
          <w:p w14:paraId="6566B069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56</w:t>
            </w:r>
          </w:p>
          <w:p w14:paraId="2F8A88FB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D26EA9" w:rsidRPr="00C660D6" w14:paraId="2C225D7B" w14:textId="77777777">
        <w:trPr>
          <w:trHeight w:val="256"/>
        </w:trPr>
        <w:tc>
          <w:tcPr>
            <w:tcW w:w="11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C87575D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bookmarkStart w:id="0" w:name="__DdeLink__19992_1093502811"/>
            <w:bookmarkEnd w:id="0"/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rs8176746</w:t>
            </w:r>
          </w:p>
          <w:p w14:paraId="3F2F41B5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bookmarkStart w:id="1" w:name="__DdeLink__1034_804956670"/>
            <w:bookmarkEnd w:id="1"/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rs7853989</w:t>
            </w:r>
          </w:p>
          <w:p w14:paraId="12F89C11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rs1053878</w:t>
            </w:r>
          </w:p>
          <w:p w14:paraId="6687ED73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rs8176719</w:t>
            </w:r>
          </w:p>
        </w:tc>
        <w:tc>
          <w:tcPr>
            <w:tcW w:w="10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7AD343D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ABO</w:t>
            </w:r>
          </w:p>
        </w:tc>
        <w:tc>
          <w:tcPr>
            <w:tcW w:w="12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AB9CB60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9:136131322</w:t>
            </w:r>
          </w:p>
          <w:p w14:paraId="64BBD2BA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9:136131592</w:t>
            </w:r>
          </w:p>
          <w:p w14:paraId="149013E6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9:136131651</w:t>
            </w:r>
          </w:p>
          <w:p w14:paraId="7658085D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9:136132908</w:t>
            </w:r>
          </w:p>
        </w:tc>
        <w:tc>
          <w:tcPr>
            <w:tcW w:w="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A45BF43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1.89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1</w:t>
            </w:r>
          </w:p>
          <w:p w14:paraId="50C74155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2.27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1</w:t>
            </w:r>
          </w:p>
          <w:p w14:paraId="07224B79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3.98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1</w:t>
            </w:r>
          </w:p>
          <w:p w14:paraId="49B62285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8.69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B571FAE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Dominant</w:t>
            </w:r>
          </w:p>
          <w:p w14:paraId="08674E79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Dominant</w:t>
            </w:r>
          </w:p>
          <w:p w14:paraId="7E3A3FF6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Heterozygous</w:t>
            </w:r>
          </w:p>
          <w:p w14:paraId="1BB4AF90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Additive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DBFF010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64</w:t>
            </w:r>
          </w:p>
          <w:p w14:paraId="4769A453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66</w:t>
            </w:r>
          </w:p>
          <w:p w14:paraId="3AD1F093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61</w:t>
            </w:r>
          </w:p>
          <w:p w14:paraId="23070AE0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26</w:t>
            </w:r>
          </w:p>
        </w:tc>
        <w:tc>
          <w:tcPr>
            <w:tcW w:w="7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038F430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49</w:t>
            </w:r>
          </w:p>
          <w:p w14:paraId="03FCB3DA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55</w:t>
            </w:r>
          </w:p>
          <w:p w14:paraId="108C6094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67</w:t>
            </w:r>
          </w:p>
          <w:p w14:paraId="7461D1F3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94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7C03C5A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56</w:t>
            </w:r>
          </w:p>
          <w:p w14:paraId="54D84A3F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58</w:t>
            </w:r>
          </w:p>
          <w:p w14:paraId="08A52EE7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92</w:t>
            </w:r>
          </w:p>
          <w:p w14:paraId="4405097E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11</w:t>
            </w:r>
          </w:p>
        </w:tc>
        <w:tc>
          <w:tcPr>
            <w:tcW w:w="6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049FBBF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62</w:t>
            </w:r>
          </w:p>
          <w:p w14:paraId="014B811E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72</w:t>
            </w:r>
          </w:p>
          <w:p w14:paraId="48A50E40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02</w:t>
            </w:r>
          </w:p>
          <w:p w14:paraId="7F20897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88</w:t>
            </w:r>
          </w:p>
        </w:tc>
        <w:tc>
          <w:tcPr>
            <w:tcW w:w="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E47565B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71</w:t>
            </w:r>
          </w:p>
          <w:p w14:paraId="31C8A1B9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71</w:t>
            </w:r>
          </w:p>
          <w:p w14:paraId="78F106AD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31</w:t>
            </w:r>
          </w:p>
          <w:p w14:paraId="519A1E32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31</w:t>
            </w:r>
          </w:p>
        </w:tc>
        <w:tc>
          <w:tcPr>
            <w:tcW w:w="11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0854E0A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53</w:t>
            </w:r>
          </w:p>
          <w:p w14:paraId="350FA25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64</w:t>
            </w:r>
          </w:p>
          <w:p w14:paraId="33D47D43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33</w:t>
            </w:r>
          </w:p>
          <w:p w14:paraId="79D64502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44</w:t>
            </w:r>
          </w:p>
        </w:tc>
      </w:tr>
      <w:tr w:rsidR="00D26EA9" w:rsidRPr="00C660D6" w14:paraId="782F8903" w14:textId="77777777">
        <w:trPr>
          <w:trHeight w:val="256"/>
        </w:trPr>
        <w:tc>
          <w:tcPr>
            <w:tcW w:w="11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D6905F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rs2334880</w:t>
            </w:r>
          </w:p>
        </w:tc>
        <w:tc>
          <w:tcPr>
            <w:tcW w:w="10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1176746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MARVELD3</w:t>
            </w:r>
          </w:p>
        </w:tc>
        <w:tc>
          <w:tcPr>
            <w:tcW w:w="12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9E189EB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16:71653637</w:t>
            </w:r>
          </w:p>
        </w:tc>
        <w:tc>
          <w:tcPr>
            <w:tcW w:w="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C7503FE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7.09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02703D0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Dominant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3CA028D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446</w:t>
            </w:r>
          </w:p>
        </w:tc>
        <w:tc>
          <w:tcPr>
            <w:tcW w:w="7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7D0B9B5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449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D713077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441</w:t>
            </w:r>
          </w:p>
        </w:tc>
        <w:tc>
          <w:tcPr>
            <w:tcW w:w="6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A5D2BA8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470</w:t>
            </w:r>
          </w:p>
        </w:tc>
        <w:tc>
          <w:tcPr>
            <w:tcW w:w="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360B17C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407</w:t>
            </w:r>
          </w:p>
        </w:tc>
        <w:tc>
          <w:tcPr>
            <w:tcW w:w="11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F85B9A3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157</w:t>
            </w:r>
          </w:p>
        </w:tc>
      </w:tr>
      <w:tr w:rsidR="00D26EA9" w:rsidRPr="00C660D6" w14:paraId="45467E9D" w14:textId="77777777">
        <w:trPr>
          <w:trHeight w:val="256"/>
        </w:trPr>
        <w:tc>
          <w:tcPr>
            <w:tcW w:w="11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2A84062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α-thalassemia deletion</w:t>
            </w:r>
          </w:p>
        </w:tc>
        <w:tc>
          <w:tcPr>
            <w:tcW w:w="10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BBAD907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i/>
                <w:iCs/>
                <w:sz w:val="16"/>
                <w:szCs w:val="16"/>
              </w:rPr>
              <w:t>HBA1, HBA2</w:t>
            </w:r>
          </w:p>
        </w:tc>
        <w:tc>
          <w:tcPr>
            <w:tcW w:w="12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A24AAD2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8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BBA2CDB" w14:textId="1837AF1E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1.8</w:t>
            </w:r>
            <w:r w:rsidR="00D41F32">
              <w:rPr>
                <w:rFonts w:ascii="Calibri" w:hAnsi="Calibri"/>
                <w:sz w:val="16"/>
                <w:szCs w:val="16"/>
              </w:rPr>
              <w:t>0</w:t>
            </w:r>
            <w:r w:rsidRPr="00C660D6">
              <w:rPr>
                <w:rFonts w:ascii="Calibri" w:hAnsi="Calibri"/>
                <w:sz w:val="16"/>
                <w:szCs w:val="16"/>
                <w:vertAlign w:val="subscript"/>
              </w:rPr>
              <w:t>x10</w:t>
            </w:r>
            <w:r w:rsidRPr="00C660D6">
              <w:rPr>
                <w:rFonts w:ascii="Calibri" w:hAnsi="Calibri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2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0579CFB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Recessive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C2E37B4" w14:textId="77777777" w:rsidR="00D26EA9" w:rsidRPr="00C660D6" w:rsidRDefault="0034597C">
            <w:pPr>
              <w:suppressLineNumbers/>
              <w:ind w:left="-57"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264</w:t>
            </w:r>
          </w:p>
        </w:tc>
        <w:tc>
          <w:tcPr>
            <w:tcW w:w="7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41BCB29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0.318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94DA468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6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2A912AF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B3E8270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81EEBBD" w14:textId="77777777" w:rsidR="00D26EA9" w:rsidRPr="00C660D6" w:rsidRDefault="0034597C">
            <w:pPr>
              <w:suppressLineNumbers/>
              <w:jc w:val="center"/>
              <w:rPr>
                <w:rFonts w:ascii="Calibri" w:hAnsi="Calibri"/>
                <w:sz w:val="16"/>
                <w:szCs w:val="16"/>
              </w:rPr>
            </w:pPr>
            <w:r w:rsidRPr="00C660D6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</w:tbl>
    <w:p w14:paraId="3C74156B" w14:textId="77777777" w:rsidR="00D26EA9" w:rsidRPr="00C660D6" w:rsidRDefault="00D26EA9">
      <w:pPr>
        <w:suppressLineNumbers/>
        <w:rPr>
          <w:rFonts w:ascii="Calibri" w:hAnsi="Calibri"/>
          <w:sz w:val="20"/>
          <w:szCs w:val="20"/>
        </w:rPr>
      </w:pPr>
    </w:p>
    <w:p w14:paraId="4C666F2E" w14:textId="155E4367" w:rsidR="00D26EA9" w:rsidRPr="00D41F32" w:rsidRDefault="0034597C" w:rsidP="00D41F32">
      <w:pPr>
        <w:suppressLineNumbers/>
        <w:jc w:val="both"/>
        <w:rPr>
          <w:rFonts w:ascii="Calibri" w:hAnsi="Calibri"/>
          <w:sz w:val="20"/>
          <w:szCs w:val="20"/>
        </w:rPr>
      </w:pPr>
      <w:r w:rsidRPr="00D41F32">
        <w:rPr>
          <w:rFonts w:ascii="Calibri" w:hAnsi="Calibri"/>
          <w:sz w:val="20"/>
          <w:szCs w:val="20"/>
        </w:rPr>
        <w:t>* Hyperlactatemia, severe malarial anaemia; - alleles not identified in a dataset; minor allele frequencies (MAFs) for 1000 Genomes populations are presented (Kenya - Luhya; Nigeria – Yoruba; Global – overall)</w:t>
      </w:r>
      <w:r w:rsidR="00D4586E" w:rsidRPr="00D41F32">
        <w:rPr>
          <w:rFonts w:ascii="Calibri" w:hAnsi="Calibri"/>
          <w:sz w:val="20"/>
          <w:szCs w:val="20"/>
        </w:rPr>
        <w:t xml:space="preserve">; </w:t>
      </w:r>
      <w:r w:rsidR="00D41F32" w:rsidRPr="00D41F32">
        <w:rPr>
          <w:rFonts w:ascii="Calibri" w:hAnsi="Calibri"/>
          <w:sz w:val="20"/>
          <w:szCs w:val="20"/>
        </w:rPr>
        <w:t>other candidates include:</w:t>
      </w:r>
      <w:r w:rsidR="00D41F32" w:rsidRPr="00D41F32">
        <w:rPr>
          <w:rFonts w:ascii="Calibri" w:hAnsi="Calibri"/>
          <w:sz w:val="20"/>
          <w:szCs w:val="20"/>
        </w:rPr>
        <w:tab/>
      </w:r>
      <w:r w:rsidR="00D41F32" w:rsidRPr="00D41F32">
        <w:rPr>
          <w:rFonts w:ascii="Calibri" w:hAnsi="Calibri"/>
          <w:sz w:val="20"/>
          <w:szCs w:val="20"/>
        </w:rPr>
        <w:t>rs12083094</w:t>
      </w:r>
      <w:r w:rsidR="00D41F32" w:rsidRPr="00D41F32">
        <w:rPr>
          <w:rFonts w:ascii="Calibri" w:hAnsi="Calibri"/>
          <w:sz w:val="20"/>
          <w:szCs w:val="20"/>
        </w:rPr>
        <w:t xml:space="preserve"> (</w:t>
      </w:r>
      <w:r w:rsidR="00D41F32" w:rsidRPr="00D41F32">
        <w:rPr>
          <w:rFonts w:ascii="Calibri" w:hAnsi="Calibri"/>
          <w:i/>
          <w:sz w:val="20"/>
          <w:szCs w:val="20"/>
        </w:rPr>
        <w:t>PAPPA2</w:t>
      </w:r>
      <w:r w:rsidR="00D41F32" w:rsidRPr="00D41F32">
        <w:rPr>
          <w:rFonts w:ascii="Calibri" w:hAnsi="Calibri"/>
          <w:sz w:val="20"/>
          <w:szCs w:val="20"/>
        </w:rPr>
        <w:t>, P = 3.13</w:t>
      </w:r>
      <w:r w:rsidR="00D41F32" w:rsidRPr="00D41F32">
        <w:rPr>
          <w:rFonts w:ascii="Calibri" w:hAnsi="Calibri"/>
          <w:sz w:val="20"/>
          <w:szCs w:val="20"/>
          <w:vertAlign w:val="subscript"/>
        </w:rPr>
        <w:t>x1</w:t>
      </w:r>
      <w:r w:rsidR="00D41F32" w:rsidRPr="00D41F32">
        <w:rPr>
          <w:rFonts w:ascii="Calibri" w:hAnsi="Calibri"/>
          <w:sz w:val="20"/>
          <w:szCs w:val="20"/>
          <w:vertAlign w:val="subscript"/>
        </w:rPr>
        <w:t>0</w:t>
      </w:r>
      <w:r w:rsidR="00D41F32" w:rsidRPr="00D41F32">
        <w:rPr>
          <w:rFonts w:ascii="Calibri" w:hAnsi="Calibri"/>
          <w:sz w:val="20"/>
          <w:szCs w:val="20"/>
          <w:vertAlign w:val="superscript"/>
        </w:rPr>
        <w:t>-</w:t>
      </w:r>
      <w:r w:rsidR="00D41F32" w:rsidRPr="00D41F32">
        <w:rPr>
          <w:rFonts w:ascii="Calibri" w:hAnsi="Calibri"/>
          <w:sz w:val="20"/>
          <w:szCs w:val="20"/>
          <w:vertAlign w:val="superscript"/>
        </w:rPr>
        <w:t>3</w:t>
      </w:r>
      <w:r w:rsidR="00D41F32" w:rsidRPr="00D41F32">
        <w:rPr>
          <w:rFonts w:ascii="Calibri" w:hAnsi="Calibri"/>
          <w:sz w:val="20"/>
          <w:szCs w:val="20"/>
        </w:rPr>
        <w:t>), rs73498006 (</w:t>
      </w:r>
      <w:r w:rsidR="00D41F32" w:rsidRPr="00D41F32">
        <w:rPr>
          <w:rFonts w:ascii="Calibri" w:hAnsi="Calibri"/>
          <w:i/>
          <w:sz w:val="20"/>
          <w:szCs w:val="20"/>
        </w:rPr>
        <w:t>DPP6</w:t>
      </w:r>
      <w:r w:rsidR="00D41F32" w:rsidRPr="00D41F32">
        <w:rPr>
          <w:rFonts w:ascii="Calibri" w:hAnsi="Calibri"/>
          <w:sz w:val="20"/>
          <w:szCs w:val="20"/>
        </w:rPr>
        <w:t>, P = 2.41</w:t>
      </w:r>
      <w:r w:rsidR="00D41F32" w:rsidRPr="00D41F32">
        <w:rPr>
          <w:rFonts w:ascii="Calibri" w:hAnsi="Calibri"/>
          <w:sz w:val="20"/>
          <w:szCs w:val="20"/>
          <w:vertAlign w:val="subscript"/>
        </w:rPr>
        <w:t xml:space="preserve"> </w:t>
      </w:r>
      <w:r w:rsidR="00D41F32" w:rsidRPr="00D41F32">
        <w:rPr>
          <w:rFonts w:ascii="Calibri" w:hAnsi="Calibri"/>
          <w:sz w:val="20"/>
          <w:szCs w:val="20"/>
          <w:vertAlign w:val="subscript"/>
        </w:rPr>
        <w:t>x10</w:t>
      </w:r>
      <w:r w:rsidR="00D41F32" w:rsidRPr="00D41F32">
        <w:rPr>
          <w:rFonts w:ascii="Calibri" w:hAnsi="Calibri"/>
          <w:sz w:val="20"/>
          <w:szCs w:val="20"/>
          <w:vertAlign w:val="superscript"/>
        </w:rPr>
        <w:t>-</w:t>
      </w:r>
      <w:r w:rsidR="00D41F32" w:rsidRPr="00D41F32">
        <w:rPr>
          <w:rFonts w:ascii="Calibri" w:hAnsi="Calibri"/>
          <w:sz w:val="20"/>
          <w:szCs w:val="20"/>
          <w:vertAlign w:val="superscript"/>
        </w:rPr>
        <w:t>2</w:t>
      </w:r>
      <w:r w:rsidR="00D41F32" w:rsidRPr="00D41F32">
        <w:rPr>
          <w:rFonts w:ascii="Calibri" w:hAnsi="Calibri"/>
          <w:sz w:val="20"/>
          <w:szCs w:val="20"/>
        </w:rPr>
        <w:t>), rs2985337 (</w:t>
      </w:r>
      <w:r w:rsidR="00D41F32" w:rsidRPr="00D41F32">
        <w:rPr>
          <w:rFonts w:ascii="Calibri" w:hAnsi="Calibri"/>
          <w:i/>
          <w:sz w:val="20"/>
          <w:szCs w:val="20"/>
        </w:rPr>
        <w:t>EPB41</w:t>
      </w:r>
      <w:r w:rsidR="00D41F32">
        <w:rPr>
          <w:rFonts w:ascii="Calibri" w:hAnsi="Calibri"/>
          <w:sz w:val="20"/>
          <w:szCs w:val="20"/>
        </w:rPr>
        <w:t xml:space="preserve">, </w:t>
      </w:r>
      <w:r w:rsidR="00D41F32" w:rsidRPr="00D41F32">
        <w:rPr>
          <w:rFonts w:ascii="Calibri" w:hAnsi="Calibri"/>
          <w:sz w:val="20"/>
          <w:szCs w:val="20"/>
        </w:rPr>
        <w:t>P = 3</w:t>
      </w:r>
      <w:r w:rsidR="00D41F32" w:rsidRPr="00D41F32">
        <w:rPr>
          <w:rFonts w:ascii="Calibri" w:hAnsi="Calibri"/>
          <w:sz w:val="20"/>
          <w:szCs w:val="20"/>
        </w:rPr>
        <w:t>.</w:t>
      </w:r>
      <w:r w:rsidR="00D41F32" w:rsidRPr="00D41F32">
        <w:rPr>
          <w:rFonts w:ascii="Calibri" w:hAnsi="Calibri"/>
          <w:sz w:val="20"/>
          <w:szCs w:val="20"/>
        </w:rPr>
        <w:t>56</w:t>
      </w:r>
      <w:r w:rsidR="00D41F32" w:rsidRPr="00D41F32">
        <w:rPr>
          <w:rFonts w:ascii="Calibri" w:hAnsi="Calibri"/>
          <w:sz w:val="20"/>
          <w:szCs w:val="20"/>
          <w:vertAlign w:val="subscript"/>
        </w:rPr>
        <w:t xml:space="preserve"> x10</w:t>
      </w:r>
      <w:r w:rsidR="00D41F32" w:rsidRPr="00D41F32">
        <w:rPr>
          <w:rFonts w:ascii="Calibri" w:hAnsi="Calibri"/>
          <w:sz w:val="20"/>
          <w:szCs w:val="20"/>
          <w:vertAlign w:val="superscript"/>
        </w:rPr>
        <w:t>-2</w:t>
      </w:r>
      <w:r w:rsidR="00D41F32">
        <w:rPr>
          <w:rFonts w:ascii="Calibri" w:hAnsi="Calibri"/>
          <w:sz w:val="20"/>
          <w:szCs w:val="20"/>
        </w:rPr>
        <w:t xml:space="preserve">), </w:t>
      </w:r>
      <w:r w:rsidR="00D41F32" w:rsidRPr="00D41F32">
        <w:rPr>
          <w:rFonts w:ascii="Calibri" w:hAnsi="Calibri"/>
          <w:sz w:val="20"/>
          <w:szCs w:val="20"/>
        </w:rPr>
        <w:t>rs149373719 (</w:t>
      </w:r>
      <w:r w:rsidR="00D41F32" w:rsidRPr="00D41F32">
        <w:rPr>
          <w:rFonts w:ascii="Calibri" w:hAnsi="Calibri"/>
          <w:i/>
          <w:sz w:val="20"/>
          <w:szCs w:val="20"/>
        </w:rPr>
        <w:t>INPP4B</w:t>
      </w:r>
      <w:r w:rsidR="00D41F32" w:rsidRPr="00D41F32">
        <w:rPr>
          <w:rFonts w:ascii="Calibri" w:hAnsi="Calibri"/>
          <w:sz w:val="20"/>
          <w:szCs w:val="20"/>
        </w:rPr>
        <w:t xml:space="preserve">, </w:t>
      </w:r>
      <w:r w:rsidR="00D41F32" w:rsidRPr="00D41F32">
        <w:rPr>
          <w:rFonts w:ascii="Calibri" w:hAnsi="Calibri"/>
          <w:sz w:val="20"/>
          <w:szCs w:val="20"/>
        </w:rPr>
        <w:t>P =</w:t>
      </w:r>
      <w:r w:rsidR="00D41F32" w:rsidRPr="00D41F32">
        <w:rPr>
          <w:rFonts w:ascii="Calibri" w:hAnsi="Calibri"/>
          <w:sz w:val="20"/>
          <w:szCs w:val="20"/>
        </w:rPr>
        <w:t xml:space="preserve"> 5</w:t>
      </w:r>
      <w:r w:rsidR="00D41F32" w:rsidRPr="00D41F32">
        <w:rPr>
          <w:rFonts w:ascii="Calibri" w:hAnsi="Calibri"/>
          <w:sz w:val="20"/>
          <w:szCs w:val="20"/>
        </w:rPr>
        <w:t>.5</w:t>
      </w:r>
      <w:r w:rsidR="00D41F32" w:rsidRPr="00D41F32">
        <w:rPr>
          <w:rFonts w:ascii="Calibri" w:hAnsi="Calibri"/>
          <w:sz w:val="20"/>
          <w:szCs w:val="20"/>
        </w:rPr>
        <w:t>8</w:t>
      </w:r>
      <w:r w:rsidR="00D41F32" w:rsidRPr="00D41F32">
        <w:rPr>
          <w:rFonts w:ascii="Calibri" w:hAnsi="Calibri"/>
          <w:sz w:val="20"/>
          <w:szCs w:val="20"/>
          <w:vertAlign w:val="subscript"/>
        </w:rPr>
        <w:t xml:space="preserve"> x10</w:t>
      </w:r>
      <w:r w:rsidR="00D41F32" w:rsidRPr="00D41F32">
        <w:rPr>
          <w:rFonts w:ascii="Calibri" w:hAnsi="Calibri"/>
          <w:sz w:val="20"/>
          <w:szCs w:val="20"/>
          <w:vertAlign w:val="superscript"/>
        </w:rPr>
        <w:t>-2</w:t>
      </w:r>
      <w:r w:rsidR="00D41F32" w:rsidRPr="00D41F32">
        <w:rPr>
          <w:rFonts w:ascii="Calibri" w:hAnsi="Calibri"/>
          <w:sz w:val="20"/>
          <w:szCs w:val="20"/>
        </w:rPr>
        <w:t>)</w:t>
      </w:r>
      <w:bookmarkStart w:id="2" w:name="_GoBack"/>
      <w:bookmarkEnd w:id="2"/>
    </w:p>
    <w:sectPr w:rsidR="00D26EA9" w:rsidRPr="00D41F32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altName w:val="Arial"/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09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6EA9"/>
    <w:rsid w:val="00182336"/>
    <w:rsid w:val="0034597C"/>
    <w:rsid w:val="00C6468B"/>
    <w:rsid w:val="00C660D6"/>
    <w:rsid w:val="00D26EA9"/>
    <w:rsid w:val="00D41F32"/>
    <w:rsid w:val="00D4586E"/>
    <w:rsid w:val="00F0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8269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paragraph" w:styleId="Heading1">
    <w:name w:val="heading 1"/>
    <w:basedOn w:val="Normal"/>
    <w:next w:val="Normal"/>
    <w:qFormat/>
    <w:pPr>
      <w:keepNext/>
      <w:jc w:val="both"/>
      <w:outlineLvl w:val="0"/>
    </w:pPr>
    <w:rPr>
      <w:b/>
      <w:b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dc:description/>
  <cp:lastModifiedBy>Microsoft Office User</cp:lastModifiedBy>
  <cp:revision>13</cp:revision>
  <dcterms:created xsi:type="dcterms:W3CDTF">2017-07-24T20:31:00Z</dcterms:created>
  <dcterms:modified xsi:type="dcterms:W3CDTF">2018-01-05T01:11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